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3B4515" w14:textId="599A166B" w:rsidR="0022518A" w:rsidRPr="00C66FE5" w:rsidRDefault="004D2974" w:rsidP="0022518A">
      <w:pPr>
        <w:outlineLvl w:val="0"/>
      </w:pPr>
      <w:r>
        <w:t xml:space="preserve">Supporting Information </w:t>
      </w:r>
      <w:r w:rsidR="0022518A">
        <w:t>Tab</w:t>
      </w:r>
      <w:r w:rsidR="0022518A" w:rsidRPr="00C66FE5">
        <w:t>l</w:t>
      </w:r>
      <w:r w:rsidR="0022518A">
        <w:t>e</w:t>
      </w:r>
      <w:r w:rsidR="0022518A" w:rsidRPr="00C66FE5">
        <w:t xml:space="preserve"> </w:t>
      </w:r>
      <w:r>
        <w:t>S</w:t>
      </w:r>
      <w:bookmarkStart w:id="0" w:name="_GoBack"/>
      <w:bookmarkEnd w:id="0"/>
      <w:r w:rsidR="0022518A" w:rsidRPr="00C66FE5">
        <w:t>1.</w:t>
      </w:r>
      <w:r w:rsidR="0022518A">
        <w:t xml:space="preserve"> </w:t>
      </w:r>
      <w:r w:rsidR="0022518A" w:rsidRPr="00C66FE5">
        <w:t>Oral glucose tolerance test</w:t>
      </w:r>
      <w:r w:rsidR="0022518A" w:rsidRPr="00C66FE5">
        <w:rPr>
          <w:rFonts w:hint="eastAsia"/>
        </w:rPr>
        <w:t xml:space="preserve"> </w:t>
      </w:r>
      <w:r w:rsidR="0022518A" w:rsidRPr="00C66FE5">
        <w:t>of the patient</w:t>
      </w:r>
    </w:p>
    <w:tbl>
      <w:tblPr>
        <w:tblW w:w="10300" w:type="dxa"/>
        <w:jc w:val="center"/>
        <w:tblLook w:val="04A0" w:firstRow="1" w:lastRow="0" w:firstColumn="1" w:lastColumn="0" w:noHBand="0" w:noVBand="1"/>
      </w:tblPr>
      <w:tblGrid>
        <w:gridCol w:w="2420"/>
        <w:gridCol w:w="2120"/>
        <w:gridCol w:w="2700"/>
        <w:gridCol w:w="3060"/>
      </w:tblGrid>
      <w:tr w:rsidR="0022518A" w:rsidRPr="00F24350" w14:paraId="2CEFA1D6" w14:textId="77777777" w:rsidTr="00193FD0">
        <w:trPr>
          <w:trHeight w:val="320"/>
          <w:jc w:val="center"/>
        </w:trPr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D6217A" w14:textId="77777777" w:rsidR="0022518A" w:rsidRPr="00F24350" w:rsidRDefault="0022518A" w:rsidP="00193FD0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F24350">
              <w:rPr>
                <w:rFonts w:eastAsia="等线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CF200F" w14:textId="77777777" w:rsidR="0022518A" w:rsidRPr="00F24350" w:rsidRDefault="0022518A" w:rsidP="00193FD0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B</w:t>
            </w:r>
            <w:r w:rsidRPr="00801AD4">
              <w:rPr>
                <w:rFonts w:eastAsia="等线"/>
                <w:color w:val="000000"/>
                <w:sz w:val="20"/>
                <w:szCs w:val="20"/>
              </w:rPr>
              <w:t>lood glucos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0DB803" w14:textId="77777777" w:rsidR="0022518A" w:rsidRPr="00F24350" w:rsidRDefault="0022518A" w:rsidP="00193FD0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F24350">
              <w:rPr>
                <w:rFonts w:eastAsia="等线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93FC0" w14:textId="77777777" w:rsidR="0022518A" w:rsidRPr="00F24350" w:rsidRDefault="0022518A" w:rsidP="00193FD0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F24350">
              <w:rPr>
                <w:rFonts w:eastAsia="等线"/>
                <w:color w:val="000000"/>
                <w:sz w:val="20"/>
                <w:szCs w:val="20"/>
              </w:rPr>
              <w:t>Serum C peptide</w:t>
            </w:r>
          </w:p>
        </w:tc>
      </w:tr>
      <w:tr w:rsidR="0022518A" w:rsidRPr="00F24350" w14:paraId="655E81D2" w14:textId="77777777" w:rsidTr="00193FD0">
        <w:trPr>
          <w:trHeight w:val="32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0569A" w14:textId="77777777" w:rsidR="0022518A" w:rsidRPr="00F24350" w:rsidRDefault="0022518A" w:rsidP="00193FD0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F24350">
              <w:rPr>
                <w:rFonts w:eastAsia="等线"/>
                <w:color w:val="000000"/>
                <w:sz w:val="20"/>
                <w:szCs w:val="20"/>
              </w:rPr>
              <w:t>0mi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70CD6" w14:textId="77777777" w:rsidR="0022518A" w:rsidRPr="00F24350" w:rsidRDefault="0022518A" w:rsidP="00193FD0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F24350">
              <w:rPr>
                <w:rFonts w:eastAsia="等线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4651A" w14:textId="77777777" w:rsidR="0022518A" w:rsidRPr="00F24350" w:rsidRDefault="0022518A" w:rsidP="00193FD0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F24350">
              <w:rPr>
                <w:rFonts w:eastAsia="等线"/>
                <w:color w:val="000000"/>
                <w:sz w:val="20"/>
                <w:szCs w:val="20"/>
              </w:rPr>
              <w:t>135.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78C4F" w14:textId="77777777" w:rsidR="0022518A" w:rsidRPr="00F24350" w:rsidRDefault="0022518A" w:rsidP="00193FD0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F24350">
              <w:rPr>
                <w:rFonts w:eastAsia="等线"/>
                <w:color w:val="000000"/>
                <w:sz w:val="20"/>
                <w:szCs w:val="20"/>
              </w:rPr>
              <w:t>1020</w:t>
            </w:r>
          </w:p>
        </w:tc>
      </w:tr>
      <w:tr w:rsidR="0022518A" w:rsidRPr="00F24350" w14:paraId="2052DCED" w14:textId="77777777" w:rsidTr="00193FD0">
        <w:trPr>
          <w:trHeight w:val="32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74E4C" w14:textId="77777777" w:rsidR="0022518A" w:rsidRPr="00F24350" w:rsidRDefault="0022518A" w:rsidP="00193FD0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F24350">
              <w:rPr>
                <w:rFonts w:eastAsia="等线"/>
                <w:color w:val="000000"/>
                <w:sz w:val="20"/>
                <w:szCs w:val="20"/>
              </w:rPr>
              <w:t>30mi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3A0DD" w14:textId="77777777" w:rsidR="0022518A" w:rsidRPr="00F24350" w:rsidRDefault="0022518A" w:rsidP="00193FD0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F24350">
              <w:rPr>
                <w:rFonts w:eastAsia="等线"/>
                <w:color w:val="000000"/>
                <w:sz w:val="20"/>
                <w:szCs w:val="20"/>
              </w:rPr>
              <w:t>8.0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EFD74" w14:textId="77777777" w:rsidR="0022518A" w:rsidRPr="00F24350" w:rsidRDefault="0022518A" w:rsidP="00193FD0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F24350">
              <w:rPr>
                <w:rFonts w:eastAsia="等线"/>
                <w:color w:val="000000"/>
                <w:sz w:val="20"/>
                <w:szCs w:val="20"/>
              </w:rPr>
              <w:t>2224.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E0355" w14:textId="77777777" w:rsidR="0022518A" w:rsidRPr="00F24350" w:rsidRDefault="0022518A" w:rsidP="00193FD0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F24350">
              <w:rPr>
                <w:rFonts w:eastAsia="等线"/>
                <w:color w:val="000000"/>
                <w:sz w:val="20"/>
                <w:szCs w:val="20"/>
              </w:rPr>
              <w:t>6090</w:t>
            </w:r>
          </w:p>
        </w:tc>
      </w:tr>
      <w:tr w:rsidR="0022518A" w:rsidRPr="00F24350" w14:paraId="7ED366C6" w14:textId="77777777" w:rsidTr="00193FD0">
        <w:trPr>
          <w:trHeight w:val="32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22C1E" w14:textId="77777777" w:rsidR="0022518A" w:rsidRPr="00F24350" w:rsidRDefault="0022518A" w:rsidP="00193FD0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F24350">
              <w:rPr>
                <w:rFonts w:eastAsia="等线"/>
                <w:color w:val="000000"/>
                <w:sz w:val="20"/>
                <w:szCs w:val="20"/>
              </w:rPr>
              <w:t>60mi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34154" w14:textId="77777777" w:rsidR="0022518A" w:rsidRPr="00F24350" w:rsidRDefault="0022518A" w:rsidP="00193FD0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F24350">
              <w:rPr>
                <w:rFonts w:eastAsia="等线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E29D3" w14:textId="77777777" w:rsidR="0022518A" w:rsidRPr="00F24350" w:rsidRDefault="0022518A" w:rsidP="00193FD0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F24350">
              <w:rPr>
                <w:rFonts w:eastAsia="等线"/>
                <w:color w:val="000000"/>
                <w:sz w:val="20"/>
                <w:szCs w:val="20"/>
              </w:rPr>
              <w:t>2708.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77C96" w14:textId="77777777" w:rsidR="0022518A" w:rsidRPr="00F24350" w:rsidRDefault="0022518A" w:rsidP="00193FD0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F24350">
              <w:rPr>
                <w:rFonts w:eastAsia="等线"/>
                <w:color w:val="000000"/>
                <w:sz w:val="20"/>
                <w:szCs w:val="20"/>
              </w:rPr>
              <w:t>7770</w:t>
            </w:r>
          </w:p>
        </w:tc>
      </w:tr>
      <w:tr w:rsidR="0022518A" w:rsidRPr="00F24350" w14:paraId="6CD83138" w14:textId="77777777" w:rsidTr="00193FD0">
        <w:trPr>
          <w:trHeight w:val="32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AA382" w14:textId="77777777" w:rsidR="0022518A" w:rsidRPr="00F24350" w:rsidRDefault="0022518A" w:rsidP="00193FD0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F24350">
              <w:rPr>
                <w:rFonts w:eastAsia="等线"/>
                <w:color w:val="000000"/>
                <w:sz w:val="20"/>
                <w:szCs w:val="20"/>
              </w:rPr>
              <w:t>120mi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F6329" w14:textId="77777777" w:rsidR="0022518A" w:rsidRPr="00F24350" w:rsidRDefault="0022518A" w:rsidP="00193FD0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F24350">
              <w:rPr>
                <w:rFonts w:eastAsia="等线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BC075" w14:textId="77777777" w:rsidR="0022518A" w:rsidRPr="00F24350" w:rsidRDefault="0022518A" w:rsidP="00193FD0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F24350">
              <w:rPr>
                <w:rFonts w:eastAsia="等线"/>
                <w:color w:val="000000"/>
                <w:sz w:val="20"/>
                <w:szCs w:val="20"/>
              </w:rPr>
              <w:t>1518.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33AEC" w14:textId="77777777" w:rsidR="0022518A" w:rsidRPr="00F24350" w:rsidRDefault="0022518A" w:rsidP="00193FD0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F24350">
              <w:rPr>
                <w:rFonts w:eastAsia="等线"/>
                <w:color w:val="000000"/>
                <w:sz w:val="20"/>
                <w:szCs w:val="20"/>
              </w:rPr>
              <w:t>5520</w:t>
            </w:r>
          </w:p>
        </w:tc>
      </w:tr>
      <w:tr w:rsidR="0022518A" w:rsidRPr="00F24350" w14:paraId="660365B4" w14:textId="77777777" w:rsidTr="00193FD0">
        <w:trPr>
          <w:trHeight w:val="32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5281B" w14:textId="77777777" w:rsidR="0022518A" w:rsidRPr="00F24350" w:rsidRDefault="0022518A" w:rsidP="00193FD0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F24350">
              <w:rPr>
                <w:rFonts w:eastAsia="等线"/>
                <w:color w:val="000000"/>
                <w:sz w:val="20"/>
                <w:szCs w:val="20"/>
              </w:rPr>
              <w:t>180mi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069E7" w14:textId="77777777" w:rsidR="0022518A" w:rsidRPr="00F24350" w:rsidRDefault="0022518A" w:rsidP="00193FD0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F24350">
              <w:rPr>
                <w:rFonts w:eastAsia="等线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B9171" w14:textId="77777777" w:rsidR="0022518A" w:rsidRPr="00F24350" w:rsidRDefault="0022518A" w:rsidP="00193FD0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F24350">
              <w:rPr>
                <w:rFonts w:eastAsia="等线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783AD" w14:textId="77777777" w:rsidR="0022518A" w:rsidRPr="00F24350" w:rsidRDefault="0022518A" w:rsidP="00193FD0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F24350">
              <w:rPr>
                <w:rFonts w:eastAsia="等线"/>
                <w:color w:val="000000"/>
                <w:sz w:val="20"/>
                <w:szCs w:val="20"/>
              </w:rPr>
              <w:t>3450</w:t>
            </w:r>
          </w:p>
        </w:tc>
      </w:tr>
      <w:tr w:rsidR="0022518A" w:rsidRPr="00F24350" w14:paraId="67A4E7EE" w14:textId="77777777" w:rsidTr="00193FD0">
        <w:trPr>
          <w:trHeight w:val="320"/>
          <w:jc w:val="center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18CC6" w14:textId="77777777" w:rsidR="0022518A" w:rsidRPr="00F24350" w:rsidRDefault="0022518A" w:rsidP="00193FD0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F24350">
              <w:rPr>
                <w:rFonts w:eastAsia="等线"/>
                <w:color w:val="000000"/>
                <w:sz w:val="20"/>
                <w:szCs w:val="20"/>
              </w:rPr>
              <w:t>reference ran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24E5C" w14:textId="77777777" w:rsidR="0022518A" w:rsidRPr="00F24350" w:rsidRDefault="0022518A" w:rsidP="00193FD0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F24350">
              <w:rPr>
                <w:rFonts w:eastAsia="等线"/>
                <w:color w:val="000000"/>
                <w:sz w:val="20"/>
                <w:szCs w:val="20"/>
              </w:rPr>
              <w:t>3.6-6.11mmol/L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6515BC" w14:textId="77777777" w:rsidR="0022518A" w:rsidRPr="00F24350" w:rsidRDefault="0022518A" w:rsidP="00193FD0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F24350">
              <w:rPr>
                <w:rFonts w:eastAsia="等线"/>
                <w:color w:val="000000"/>
                <w:sz w:val="20"/>
                <w:szCs w:val="20"/>
              </w:rPr>
              <w:t>17.8-173pmol/L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F9FDF" w14:textId="77777777" w:rsidR="0022518A" w:rsidRPr="00F24350" w:rsidRDefault="0022518A" w:rsidP="00193FD0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F24350">
              <w:rPr>
                <w:rFonts w:eastAsia="等线"/>
                <w:color w:val="000000"/>
                <w:sz w:val="20"/>
                <w:szCs w:val="20"/>
              </w:rPr>
              <w:t>370-1470pmol/L</w:t>
            </w:r>
          </w:p>
        </w:tc>
      </w:tr>
    </w:tbl>
    <w:p w14:paraId="3C627EF6" w14:textId="77777777" w:rsidR="0022518A" w:rsidRPr="00F24350" w:rsidRDefault="0022518A" w:rsidP="0022518A">
      <w:pPr>
        <w:rPr>
          <w:sz w:val="20"/>
          <w:szCs w:val="20"/>
        </w:rPr>
      </w:pPr>
    </w:p>
    <w:p w14:paraId="29AD739E" w14:textId="77777777" w:rsidR="004573B2" w:rsidRDefault="004D2974"/>
    <w:sectPr w:rsidR="004573B2" w:rsidSect="004347A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18A"/>
    <w:rsid w:val="0013257C"/>
    <w:rsid w:val="0022518A"/>
    <w:rsid w:val="00330F30"/>
    <w:rsid w:val="004347A7"/>
    <w:rsid w:val="004D2974"/>
    <w:rsid w:val="00616936"/>
    <w:rsid w:val="006D178D"/>
    <w:rsid w:val="007E115B"/>
    <w:rsid w:val="008767C2"/>
    <w:rsid w:val="00892AB8"/>
    <w:rsid w:val="00AF47D1"/>
    <w:rsid w:val="00AF4C8A"/>
    <w:rsid w:val="00E5223E"/>
    <w:rsid w:val="00F011AE"/>
    <w:rsid w:val="00F24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ED7C0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2518A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7</Characters>
  <Application>Microsoft Macintosh Word</Application>
  <DocSecurity>0</DocSecurity>
  <Lines>2</Lines>
  <Paragraphs>1</Paragraphs>
  <ScaleCrop>false</ScaleCrop>
  <LinksUpToDate>false</LinksUpToDate>
  <CharactersWithSpaces>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20-04-08T08:24:00Z</dcterms:created>
  <dcterms:modified xsi:type="dcterms:W3CDTF">2020-05-26T11:40:00Z</dcterms:modified>
</cp:coreProperties>
</file>